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A0D8F" w14:textId="024E1A2E" w:rsidR="009746D3" w:rsidRDefault="009746D3" w:rsidP="009746D3">
      <w:pPr>
        <w:jc w:val="center"/>
        <w:rPr>
          <w:rFonts w:hint="eastAsia"/>
        </w:rPr>
      </w:pPr>
      <w:r>
        <w:rPr>
          <w:rFonts w:hint="eastAsia"/>
          <w:kern w:val="0"/>
        </w:rPr>
        <w:t>Supp</w:t>
      </w:r>
      <w:bookmarkStart w:id="0" w:name="_GoBack"/>
      <w:bookmarkEnd w:id="0"/>
      <w:r>
        <w:rPr>
          <w:rFonts w:hint="eastAsia"/>
          <w:kern w:val="0"/>
        </w:rPr>
        <w:t>orting Information</w:t>
      </w:r>
      <w:r>
        <w:rPr>
          <w:kern w:val="0"/>
        </w:rPr>
        <w:t xml:space="preserve"> </w:t>
      </w:r>
      <w:r>
        <w:rPr>
          <w:rFonts w:hint="eastAsia"/>
          <w:kern w:val="0"/>
        </w:rPr>
        <w:t>d</w:t>
      </w:r>
      <w:r>
        <w:rPr>
          <w:kern w:val="0"/>
        </w:rPr>
        <w:t>ata</w:t>
      </w:r>
    </w:p>
    <w:p w14:paraId="6866235B" w14:textId="77777777" w:rsidR="009746D3" w:rsidRDefault="009746D3"/>
    <w:p w14:paraId="7B7D28E8" w14:textId="4F96D494" w:rsidR="00BD17AB" w:rsidRDefault="00BD17AB">
      <w:r>
        <w:t xml:space="preserve">Periodic </w:t>
      </w:r>
      <w:r w:rsidR="00490328">
        <w:t>60</w:t>
      </w:r>
      <w:r w:rsidR="00490328">
        <w:rPr>
          <w:rFonts w:hint="eastAsia"/>
        </w:rPr>
        <w:t>，4</w:t>
      </w:r>
      <w:r>
        <w:t>hour</w:t>
      </w:r>
    </w:p>
    <w:p w14:paraId="543B97C9" w14:textId="758E9F2B" w:rsidR="00977C17" w:rsidRDefault="00C85942">
      <w:r w:rsidRPr="00C85942">
        <w:t>960</w:t>
      </w:r>
      <w:r w:rsidRPr="00C85942">
        <w:tab/>
        <w:t>1200</w:t>
      </w:r>
      <w:r w:rsidRPr="00C85942">
        <w:tab/>
        <w:t>1440</w:t>
      </w:r>
      <w:r w:rsidRPr="00C85942">
        <w:tab/>
        <w:t>1680</w:t>
      </w:r>
      <w:r w:rsidRPr="00C85942">
        <w:tab/>
        <w:t>1920</w:t>
      </w:r>
      <w:r w:rsidRPr="00C85942">
        <w:tab/>
        <w:t>2160</w:t>
      </w:r>
      <w:r w:rsidRPr="00C85942">
        <w:tab/>
        <w:t>2400</w:t>
      </w:r>
      <w:r w:rsidRPr="00C85942">
        <w:tab/>
        <w:t>2640</w:t>
      </w:r>
      <w:r w:rsidRPr="00C85942">
        <w:tab/>
        <w:t>2880</w:t>
      </w:r>
    </w:p>
    <w:p w14:paraId="5FE6A945" w14:textId="1C92BA8D" w:rsidR="00490328" w:rsidRDefault="00490328" w:rsidP="00490328">
      <w:r>
        <w:t>A1</w:t>
      </w:r>
      <w:proofErr w:type="gramStart"/>
      <w:r>
        <w:t>=[</w:t>
      </w:r>
      <w:proofErr w:type="gramEnd"/>
      <w:r>
        <w:t>6756</w:t>
      </w:r>
      <w:r>
        <w:tab/>
        <w:t>8148</w:t>
      </w:r>
      <w:r>
        <w:tab/>
        <w:t>11736</w:t>
      </w:r>
      <w:r>
        <w:tab/>
        <w:t>16614</w:t>
      </w:r>
      <w:r>
        <w:tab/>
        <w:t>19986</w:t>
      </w:r>
      <w:r>
        <w:tab/>
        <w:t>18900</w:t>
      </w:r>
      <w:r>
        <w:tab/>
        <w:t>22416</w:t>
      </w:r>
      <w:r>
        <w:tab/>
        <w:t>21162</w:t>
      </w:r>
      <w:r>
        <w:tab/>
        <w:t>23928];</w:t>
      </w:r>
    </w:p>
    <w:p w14:paraId="2EF8A50B" w14:textId="69D030F4" w:rsidR="00490328" w:rsidRDefault="00490328" w:rsidP="00490328">
      <w:r>
        <w:t>B1</w:t>
      </w:r>
      <w:proofErr w:type="gramStart"/>
      <w:r>
        <w:t>=[</w:t>
      </w:r>
      <w:proofErr w:type="gramEnd"/>
      <w:r>
        <w:t>7.03</w:t>
      </w:r>
      <w:r>
        <w:tab/>
        <w:t>6.79</w:t>
      </w:r>
      <w:r>
        <w:tab/>
        <w:t>8.15</w:t>
      </w:r>
      <w:r>
        <w:tab/>
        <w:t>10.26</w:t>
      </w:r>
      <w:r>
        <w:tab/>
        <w:t>10.74</w:t>
      </w:r>
      <w:r>
        <w:tab/>
        <w:t>10.5</w:t>
      </w:r>
      <w:r>
        <w:tab/>
        <w:t>12.1</w:t>
      </w:r>
      <w:r>
        <w:tab/>
        <w:t>11.01</w:t>
      </w:r>
      <w:r>
        <w:tab/>
        <w:t>11.7];</w:t>
      </w:r>
    </w:p>
    <w:p w14:paraId="13E05CD5" w14:textId="6177A1A1" w:rsidR="00490328" w:rsidRDefault="00490328" w:rsidP="00490328">
      <w:r>
        <w:t>C1</w:t>
      </w:r>
      <w:proofErr w:type="gramStart"/>
      <w:r>
        <w:t>=[</w:t>
      </w:r>
      <w:proofErr w:type="gramEnd"/>
      <w:r>
        <w:t>0.001</w:t>
      </w:r>
      <w:r>
        <w:tab/>
        <w:t>0.0034</w:t>
      </w:r>
      <w:r>
        <w:tab/>
        <w:t>0.012</w:t>
      </w:r>
      <w:r>
        <w:tab/>
        <w:t>0.0183</w:t>
      </w:r>
      <w:r>
        <w:tab/>
        <w:t>0.02094</w:t>
      </w:r>
      <w:r>
        <w:tab/>
        <w:t>0.03167</w:t>
      </w:r>
      <w:r>
        <w:tab/>
        <w:t>0.0425</w:t>
      </w:r>
      <w:r>
        <w:tab/>
        <w:t>0.0732</w:t>
      </w:r>
      <w:r>
        <w:tab/>
        <w:t>0.1529];</w:t>
      </w:r>
    </w:p>
    <w:p w14:paraId="215615F2" w14:textId="77777777" w:rsidR="00490328" w:rsidRDefault="00490328" w:rsidP="00490328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980F9A5" w14:textId="455B9F82" w:rsidR="00490328" w:rsidRDefault="00490328" w:rsidP="00490328">
      <w:r>
        <w:t>A2</w:t>
      </w:r>
      <w:proofErr w:type="gramStart"/>
      <w:r>
        <w:t>=[</w:t>
      </w:r>
      <w:proofErr w:type="gramEnd"/>
      <w:r>
        <w:t>4838</w:t>
      </w:r>
      <w:r>
        <w:tab/>
        <w:t>6970</w:t>
      </w:r>
      <w:r>
        <w:tab/>
        <w:t>8635</w:t>
      </w:r>
      <w:r>
        <w:tab/>
        <w:t>11899</w:t>
      </w:r>
      <w:r>
        <w:tab/>
        <w:t>13724</w:t>
      </w:r>
      <w:r>
        <w:tab/>
        <w:t>14355</w:t>
      </w:r>
      <w:r>
        <w:tab/>
        <w:t>16304</w:t>
      </w:r>
      <w:r>
        <w:tab/>
        <w:t>17974</w:t>
      </w:r>
      <w:r>
        <w:tab/>
        <w:t>19089];</w:t>
      </w:r>
    </w:p>
    <w:p w14:paraId="53F5E7F6" w14:textId="6898AE9B" w:rsidR="00490328" w:rsidRDefault="00490328" w:rsidP="00490328">
      <w:r>
        <w:t>B2</w:t>
      </w:r>
      <w:proofErr w:type="gramStart"/>
      <w:r>
        <w:t>=[</w:t>
      </w:r>
      <w:proofErr w:type="gramEnd"/>
      <w:r>
        <w:t>7.73</w:t>
      </w:r>
      <w:r>
        <w:tab/>
        <w:t>8.28</w:t>
      </w:r>
      <w:r>
        <w:tab/>
        <w:t>8.35</w:t>
      </w:r>
      <w:r>
        <w:tab/>
        <w:t>10.66</w:t>
      </w:r>
      <w:r>
        <w:tab/>
        <w:t>10.374</w:t>
      </w:r>
      <w:r>
        <w:tab/>
        <w:t>11.5</w:t>
      </w:r>
      <w:r>
        <w:tab/>
        <w:t>11.8</w:t>
      </w:r>
      <w:r>
        <w:tab/>
        <w:t>12.01</w:t>
      </w:r>
      <w:r>
        <w:tab/>
        <w:t>12.57];</w:t>
      </w:r>
    </w:p>
    <w:p w14:paraId="1BD0AAFA" w14:textId="0B0A6CA3" w:rsidR="00490328" w:rsidRDefault="00490328" w:rsidP="00490328">
      <w:r>
        <w:t>C2</w:t>
      </w:r>
      <w:proofErr w:type="gramStart"/>
      <w:r>
        <w:t>=[</w:t>
      </w:r>
      <w:proofErr w:type="gramEnd"/>
      <w:r>
        <w:t>0.329</w:t>
      </w:r>
      <w:r>
        <w:tab/>
        <w:t>0.331</w:t>
      </w:r>
      <w:r>
        <w:tab/>
        <w:t>0.332</w:t>
      </w:r>
      <w:r>
        <w:tab/>
        <w:t>0.356</w:t>
      </w:r>
      <w:r>
        <w:tab/>
        <w:t>0.362</w:t>
      </w:r>
      <w:r>
        <w:tab/>
        <w:t>0.367</w:t>
      </w:r>
      <w:r>
        <w:tab/>
        <w:t>0.389</w:t>
      </w:r>
      <w:r>
        <w:tab/>
        <w:t>0.388</w:t>
      </w:r>
      <w:r>
        <w:tab/>
        <w:t>0.395];</w:t>
      </w:r>
    </w:p>
    <w:p w14:paraId="2F3BEDCC" w14:textId="77777777" w:rsidR="00490328" w:rsidRDefault="00490328" w:rsidP="00490328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F89765D" w14:textId="0C4D0337" w:rsidR="00490328" w:rsidRDefault="00490328" w:rsidP="00490328">
      <w:r>
        <w:t>A3</w:t>
      </w:r>
      <w:proofErr w:type="gramStart"/>
      <w:r>
        <w:t>=[</w:t>
      </w:r>
      <w:proofErr w:type="gramEnd"/>
      <w:r>
        <w:t>5322</w:t>
      </w:r>
      <w:r>
        <w:tab/>
        <w:t>7921</w:t>
      </w:r>
      <w:r>
        <w:tab/>
        <w:t>9334</w:t>
      </w:r>
      <w:r>
        <w:tab/>
        <w:t>12199</w:t>
      </w:r>
      <w:r>
        <w:tab/>
        <w:t>14544</w:t>
      </w:r>
      <w:r>
        <w:tab/>
        <w:t>15155</w:t>
      </w:r>
      <w:r>
        <w:tab/>
        <w:t>17475</w:t>
      </w:r>
      <w:r>
        <w:tab/>
        <w:t>18682</w:t>
      </w:r>
      <w:r>
        <w:tab/>
        <w:t>21570</w:t>
      </w:r>
      <w:r w:rsidR="00860273">
        <w:t>];</w:t>
      </w:r>
    </w:p>
    <w:p w14:paraId="278E7D24" w14:textId="197EECB4" w:rsidR="00490328" w:rsidRDefault="00490328" w:rsidP="00490328">
      <w:r>
        <w:t>B3</w:t>
      </w:r>
      <w:proofErr w:type="gramStart"/>
      <w:r>
        <w:t>=[</w:t>
      </w:r>
      <w:proofErr w:type="gramEnd"/>
      <w:r>
        <w:t>7.43</w:t>
      </w:r>
      <w:r>
        <w:tab/>
        <w:t>7.79</w:t>
      </w:r>
      <w:r>
        <w:tab/>
        <w:t>8.23</w:t>
      </w:r>
      <w:r>
        <w:tab/>
        <w:t>10.46</w:t>
      </w:r>
      <w:r>
        <w:tab/>
        <w:t>10.94</w:t>
      </w:r>
      <w:r>
        <w:tab/>
        <w:t>11.2</w:t>
      </w:r>
      <w:r>
        <w:tab/>
        <w:t>11.6</w:t>
      </w:r>
      <w:r>
        <w:tab/>
        <w:t>11.89</w:t>
      </w:r>
      <w:r>
        <w:tab/>
        <w:t>12.2];</w:t>
      </w:r>
    </w:p>
    <w:p w14:paraId="147261A3" w14:textId="01811E31" w:rsidR="00860E9D" w:rsidRDefault="00490328" w:rsidP="00490328">
      <w:r>
        <w:t>C3</w:t>
      </w:r>
      <w:proofErr w:type="gramStart"/>
      <w:r>
        <w:t>=[</w:t>
      </w:r>
      <w:proofErr w:type="gramEnd"/>
      <w:r>
        <w:t>0.287</w:t>
      </w:r>
      <w:r>
        <w:tab/>
        <w:t>0.288</w:t>
      </w:r>
      <w:r>
        <w:tab/>
        <w:t>0.29</w:t>
      </w:r>
      <w:r>
        <w:tab/>
        <w:t>0.291</w:t>
      </w:r>
      <w:r>
        <w:tab/>
        <w:t>0.312</w:t>
      </w:r>
      <w:r>
        <w:tab/>
        <w:t>0.326</w:t>
      </w:r>
      <w:r>
        <w:tab/>
        <w:t>0.339</w:t>
      </w:r>
      <w:r>
        <w:tab/>
        <w:t>0.357</w:t>
      </w:r>
      <w:r>
        <w:tab/>
        <w:t>0.378]</w:t>
      </w:r>
      <w:r w:rsidR="00860273">
        <w:t>;</w:t>
      </w:r>
    </w:p>
    <w:p w14:paraId="5B16A6B8" w14:textId="0F06C1A8" w:rsidR="00860E9D" w:rsidRDefault="00860E9D"/>
    <w:p w14:paraId="6E0DFA2D" w14:textId="44EAC6B3" w:rsidR="00BD17AB" w:rsidRDefault="00BD17AB" w:rsidP="00BD17AB">
      <w:r>
        <w:t>Periodic 120</w:t>
      </w:r>
      <w:r>
        <w:rPr>
          <w:rFonts w:hint="eastAsia"/>
        </w:rPr>
        <w:t>，</w:t>
      </w:r>
      <w:r>
        <w:t>8hour</w:t>
      </w:r>
    </w:p>
    <w:p w14:paraId="1140083A" w14:textId="60884367" w:rsidR="00860E9D" w:rsidRDefault="00860E9D"/>
    <w:p w14:paraId="11477C62" w14:textId="3C9A7909" w:rsidR="00DA730A" w:rsidRDefault="00DA730A" w:rsidP="00DA730A">
      <w:r>
        <w:rPr>
          <w:rFonts w:hint="eastAsia"/>
        </w:rPr>
        <w:t>D</w:t>
      </w:r>
      <w:r>
        <w:t>1</w:t>
      </w:r>
      <w:proofErr w:type="gramStart"/>
      <w:r>
        <w:t>=[</w:t>
      </w:r>
      <w:proofErr w:type="gramEnd"/>
      <w:r>
        <w:t>6556</w:t>
      </w:r>
      <w:r>
        <w:tab/>
        <w:t>7948</w:t>
      </w:r>
      <w:r>
        <w:tab/>
        <w:t>11236</w:t>
      </w:r>
      <w:r>
        <w:tab/>
        <w:t>17814</w:t>
      </w:r>
      <w:r>
        <w:tab/>
        <w:t>21986</w:t>
      </w:r>
      <w:r>
        <w:tab/>
        <w:t>23900</w:t>
      </w:r>
      <w:r>
        <w:tab/>
        <w:t>26416</w:t>
      </w:r>
      <w:r>
        <w:tab/>
        <w:t>28162</w:t>
      </w:r>
      <w:r>
        <w:tab/>
        <w:t>31928];</w:t>
      </w:r>
    </w:p>
    <w:p w14:paraId="7E7B701F" w14:textId="73BDBEBF" w:rsidR="00DA730A" w:rsidRDefault="00DA730A" w:rsidP="00DA730A">
      <w:r>
        <w:t>E1</w:t>
      </w:r>
      <w:proofErr w:type="gramStart"/>
      <w:r>
        <w:t>=[</w:t>
      </w:r>
      <w:proofErr w:type="gramEnd"/>
      <w:r>
        <w:t>6.93</w:t>
      </w:r>
      <w:r>
        <w:tab/>
        <w:t>7.12</w:t>
      </w:r>
      <w:r>
        <w:tab/>
        <w:t>7.85</w:t>
      </w:r>
      <w:r>
        <w:tab/>
        <w:t>9.36</w:t>
      </w:r>
      <w:r>
        <w:tab/>
        <w:t>10.24</w:t>
      </w:r>
      <w:r>
        <w:tab/>
        <w:t>10.45</w:t>
      </w:r>
      <w:r>
        <w:tab/>
        <w:t>11.12</w:t>
      </w:r>
      <w:r>
        <w:tab/>
        <w:t>11.2</w:t>
      </w:r>
      <w:r>
        <w:tab/>
        <w:t>11.45];</w:t>
      </w:r>
    </w:p>
    <w:p w14:paraId="60896220" w14:textId="06AE86C7" w:rsidR="00DA730A" w:rsidRDefault="00DA730A" w:rsidP="00DA730A">
      <w:r>
        <w:t>F1</w:t>
      </w:r>
      <w:proofErr w:type="gramStart"/>
      <w:r>
        <w:t>=[</w:t>
      </w:r>
      <w:proofErr w:type="gramEnd"/>
      <w:r>
        <w:t>0.001</w:t>
      </w:r>
      <w:r>
        <w:tab/>
        <w:t>0.0025</w:t>
      </w:r>
      <w:r>
        <w:tab/>
        <w:t>0.0078</w:t>
      </w:r>
      <w:r>
        <w:tab/>
        <w:t>0.011</w:t>
      </w:r>
      <w:r>
        <w:tab/>
        <w:t>0.018</w:t>
      </w:r>
      <w:r>
        <w:tab/>
        <w:t>0.0247</w:t>
      </w:r>
      <w:r>
        <w:tab/>
        <w:t>0.0325</w:t>
      </w:r>
      <w:r>
        <w:tab/>
        <w:t>0.0432</w:t>
      </w:r>
      <w:r>
        <w:tab/>
        <w:t>0.06529];</w:t>
      </w:r>
    </w:p>
    <w:p w14:paraId="1186520D" w14:textId="77777777" w:rsidR="00DA730A" w:rsidRDefault="00DA730A" w:rsidP="00DA730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616D131" w14:textId="378B2EC4" w:rsidR="00DA730A" w:rsidRDefault="008E4E09" w:rsidP="00DA730A">
      <w:r>
        <w:t>D2</w:t>
      </w:r>
      <w:proofErr w:type="gramStart"/>
      <w:r>
        <w:t>=[</w:t>
      </w:r>
      <w:proofErr w:type="gramEnd"/>
      <w:r w:rsidR="00DA730A">
        <w:t>4938</w:t>
      </w:r>
      <w:r w:rsidR="00DA730A">
        <w:tab/>
        <w:t>6770</w:t>
      </w:r>
      <w:r w:rsidR="00DA730A">
        <w:tab/>
        <w:t>8835</w:t>
      </w:r>
      <w:r w:rsidR="00DA730A">
        <w:tab/>
        <w:t>11499</w:t>
      </w:r>
      <w:r w:rsidR="00DA730A">
        <w:tab/>
        <w:t>12724</w:t>
      </w:r>
      <w:r w:rsidR="00DA730A">
        <w:tab/>
        <w:t>14455</w:t>
      </w:r>
      <w:r w:rsidR="00DA730A">
        <w:tab/>
        <w:t>16904</w:t>
      </w:r>
      <w:r w:rsidR="00DA730A">
        <w:tab/>
        <w:t>18674</w:t>
      </w:r>
      <w:r w:rsidR="00DA730A">
        <w:tab/>
        <w:t>20889</w:t>
      </w:r>
      <w:r>
        <w:t>];</w:t>
      </w:r>
    </w:p>
    <w:p w14:paraId="24642336" w14:textId="6DC1E309" w:rsidR="00DA730A" w:rsidRDefault="008E4E09" w:rsidP="00DA730A">
      <w:r>
        <w:t>E2</w:t>
      </w:r>
      <w:proofErr w:type="gramStart"/>
      <w:r>
        <w:t>=[</w:t>
      </w:r>
      <w:proofErr w:type="gramEnd"/>
      <w:r w:rsidR="00DA730A">
        <w:t>7.83</w:t>
      </w:r>
      <w:r w:rsidR="00DA730A">
        <w:tab/>
        <w:t>8.14</w:t>
      </w:r>
      <w:r w:rsidR="00DA730A">
        <w:tab/>
        <w:t>8.75</w:t>
      </w:r>
      <w:r w:rsidR="00DA730A">
        <w:tab/>
        <w:t>9.66</w:t>
      </w:r>
      <w:r w:rsidR="00DA730A">
        <w:tab/>
        <w:t>10.784</w:t>
      </w:r>
      <w:r w:rsidR="00DA730A">
        <w:tab/>
        <w:t>11.15</w:t>
      </w:r>
      <w:r w:rsidR="00DA730A">
        <w:tab/>
        <w:t>11.78</w:t>
      </w:r>
      <w:r w:rsidR="00DA730A">
        <w:tab/>
        <w:t>11.93</w:t>
      </w:r>
      <w:r w:rsidR="00DA730A">
        <w:tab/>
        <w:t>12.37</w:t>
      </w:r>
      <w:r>
        <w:t>];</w:t>
      </w:r>
    </w:p>
    <w:p w14:paraId="30A7A35D" w14:textId="75117DF3" w:rsidR="00DA730A" w:rsidRDefault="008E4E09" w:rsidP="00DA730A">
      <w:r>
        <w:t>F2</w:t>
      </w:r>
      <w:proofErr w:type="gramStart"/>
      <w:r>
        <w:t>=[</w:t>
      </w:r>
      <w:proofErr w:type="gramEnd"/>
      <w:r w:rsidR="00DA730A">
        <w:t>0.319</w:t>
      </w:r>
      <w:r w:rsidR="00DA730A">
        <w:tab/>
        <w:t>0.341</w:t>
      </w:r>
      <w:r w:rsidR="00DA730A">
        <w:tab/>
        <w:t>0.339</w:t>
      </w:r>
      <w:r w:rsidR="00DA730A">
        <w:tab/>
        <w:t>0.348</w:t>
      </w:r>
      <w:r w:rsidR="00DA730A">
        <w:tab/>
        <w:t>0.357</w:t>
      </w:r>
      <w:r w:rsidR="00DA730A">
        <w:tab/>
        <w:t>0.359</w:t>
      </w:r>
      <w:r w:rsidR="00DA730A">
        <w:tab/>
        <w:t>0.377</w:t>
      </w:r>
      <w:r w:rsidR="00DA730A">
        <w:tab/>
        <w:t>0.367</w:t>
      </w:r>
      <w:r w:rsidR="00DA730A">
        <w:tab/>
        <w:t>0.385</w:t>
      </w:r>
      <w:r>
        <w:t>];</w:t>
      </w:r>
    </w:p>
    <w:p w14:paraId="2A32EAF9" w14:textId="77777777" w:rsidR="00DA730A" w:rsidRDefault="00DA730A" w:rsidP="00DA730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938A019" w14:textId="39708AA7" w:rsidR="00DA730A" w:rsidRDefault="008E4E09" w:rsidP="00DA730A">
      <w:r>
        <w:t>D3</w:t>
      </w:r>
      <w:proofErr w:type="gramStart"/>
      <w:r>
        <w:t>=[</w:t>
      </w:r>
      <w:proofErr w:type="gramEnd"/>
      <w:r w:rsidR="00DA730A">
        <w:t>5222</w:t>
      </w:r>
      <w:r w:rsidR="00DA730A">
        <w:tab/>
        <w:t>7901</w:t>
      </w:r>
      <w:r w:rsidR="00DA730A">
        <w:tab/>
        <w:t>9304</w:t>
      </w:r>
      <w:r w:rsidR="00DA730A">
        <w:tab/>
        <w:t>12899</w:t>
      </w:r>
      <w:r w:rsidR="00DA730A">
        <w:tab/>
        <w:t>14944</w:t>
      </w:r>
      <w:r w:rsidR="00DA730A">
        <w:tab/>
        <w:t>14955</w:t>
      </w:r>
      <w:r w:rsidR="00DA730A">
        <w:tab/>
        <w:t>17675</w:t>
      </w:r>
      <w:r w:rsidR="00DA730A">
        <w:tab/>
        <w:t>18382</w:t>
      </w:r>
      <w:r w:rsidR="00DA730A">
        <w:tab/>
        <w:t>21270</w:t>
      </w:r>
      <w:r>
        <w:t>];</w:t>
      </w:r>
    </w:p>
    <w:p w14:paraId="4C62B420" w14:textId="39224C46" w:rsidR="00DA730A" w:rsidRDefault="008E4E09" w:rsidP="00DA730A">
      <w:r>
        <w:t>E3</w:t>
      </w:r>
      <w:proofErr w:type="gramStart"/>
      <w:r>
        <w:t>=[</w:t>
      </w:r>
      <w:proofErr w:type="gramEnd"/>
      <w:r w:rsidR="00DA730A">
        <w:t>7.33</w:t>
      </w:r>
      <w:r w:rsidR="00DA730A">
        <w:tab/>
        <w:t>7.59</w:t>
      </w:r>
      <w:r w:rsidR="00DA730A">
        <w:tab/>
        <w:t>8.13</w:t>
      </w:r>
      <w:r w:rsidR="00DA730A">
        <w:tab/>
        <w:t>9.46</w:t>
      </w:r>
      <w:r w:rsidR="00DA730A">
        <w:tab/>
        <w:t>10.54</w:t>
      </w:r>
      <w:r w:rsidR="00DA730A">
        <w:tab/>
        <w:t>10.98</w:t>
      </w:r>
      <w:r w:rsidR="00DA730A">
        <w:tab/>
        <w:t>11.46</w:t>
      </w:r>
      <w:r w:rsidR="00DA730A">
        <w:tab/>
        <w:t>11.83</w:t>
      </w:r>
      <w:r w:rsidR="00DA730A">
        <w:tab/>
        <w:t>12.12</w:t>
      </w:r>
      <w:r>
        <w:t>];</w:t>
      </w:r>
    </w:p>
    <w:p w14:paraId="668EB84F" w14:textId="4BB64D8A" w:rsidR="00860E9D" w:rsidRDefault="008E4E09" w:rsidP="00DA730A">
      <w:r>
        <w:t>F3=[</w:t>
      </w:r>
      <w:r w:rsidR="00DA730A">
        <w:t>0.289</w:t>
      </w:r>
      <w:r w:rsidR="00DA730A">
        <w:tab/>
        <w:t>0.278</w:t>
      </w:r>
      <w:r w:rsidR="00DA730A">
        <w:tab/>
        <w:t>0.2879</w:t>
      </w:r>
      <w:r w:rsidR="00DA730A">
        <w:tab/>
        <w:t>0.28891</w:t>
      </w:r>
      <w:r w:rsidR="00DA730A">
        <w:tab/>
        <w:t>0.29312</w:t>
      </w:r>
      <w:r w:rsidR="00DA730A">
        <w:tab/>
        <w:t>0.298326</w:t>
      </w:r>
      <w:r w:rsidR="00DA730A">
        <w:tab/>
        <w:t>0.3039</w:t>
      </w:r>
      <w:r w:rsidR="00DA730A">
        <w:tab/>
        <w:t>0.3257</w:t>
      </w:r>
      <w:r w:rsidR="00DA730A">
        <w:tab/>
        <w:t>0.3378</w:t>
      </w:r>
      <w:r>
        <w:t>];</w:t>
      </w:r>
    </w:p>
    <w:p w14:paraId="49A9E199" w14:textId="15407DFB" w:rsidR="00860E9D" w:rsidRDefault="00860E9D"/>
    <w:p w14:paraId="662DC007" w14:textId="042CAF14" w:rsidR="00860E9D" w:rsidRDefault="00860E9D"/>
    <w:p w14:paraId="41454046" w14:textId="18BF8524" w:rsidR="00860E9D" w:rsidRDefault="00860E9D"/>
    <w:sectPr w:rsidR="00860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2EF"/>
    <w:rsid w:val="002C77B1"/>
    <w:rsid w:val="00351432"/>
    <w:rsid w:val="004654BD"/>
    <w:rsid w:val="00490328"/>
    <w:rsid w:val="006C33C5"/>
    <w:rsid w:val="00785BB7"/>
    <w:rsid w:val="007A075B"/>
    <w:rsid w:val="0080192C"/>
    <w:rsid w:val="00806ABC"/>
    <w:rsid w:val="0082570B"/>
    <w:rsid w:val="00860273"/>
    <w:rsid w:val="00860E9D"/>
    <w:rsid w:val="008D4DC1"/>
    <w:rsid w:val="008E4E09"/>
    <w:rsid w:val="00934CE2"/>
    <w:rsid w:val="009720BC"/>
    <w:rsid w:val="009746D3"/>
    <w:rsid w:val="00977C17"/>
    <w:rsid w:val="00A9570B"/>
    <w:rsid w:val="00AA6C2C"/>
    <w:rsid w:val="00BD17AB"/>
    <w:rsid w:val="00C272AA"/>
    <w:rsid w:val="00C85942"/>
    <w:rsid w:val="00CF4310"/>
    <w:rsid w:val="00DA730A"/>
    <w:rsid w:val="00DD400F"/>
    <w:rsid w:val="00E432EF"/>
    <w:rsid w:val="00EB4DA3"/>
    <w:rsid w:val="00FB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D218"/>
  <w15:chartTrackingRefBased/>
  <w15:docId w15:val="{D0F6859F-BCDA-4FD6-9840-57489CBF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8-10-15T11:42:00Z</dcterms:created>
  <dcterms:modified xsi:type="dcterms:W3CDTF">2018-10-15T11:46:00Z</dcterms:modified>
</cp:coreProperties>
</file>